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812" w:type="dxa"/>
        <w:tblInd w:w="-6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752"/>
        <w:gridCol w:w="753"/>
        <w:gridCol w:w="752"/>
        <w:gridCol w:w="753"/>
        <w:gridCol w:w="840"/>
        <w:gridCol w:w="665"/>
        <w:gridCol w:w="840"/>
        <w:gridCol w:w="665"/>
        <w:gridCol w:w="1141"/>
        <w:gridCol w:w="1373"/>
        <w:gridCol w:w="1410"/>
        <w:gridCol w:w="1373"/>
        <w:gridCol w:w="1410"/>
        <w:gridCol w:w="1410"/>
      </w:tblGrid>
      <w:tr w:rsidR="00E80C8A" w:rsidRPr="00E80C8A" w14:paraId="3A3B3FB6" w14:textId="77777777" w:rsidTr="00E80C8A">
        <w:trPr>
          <w:trHeight w:val="494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1361" w14:textId="77777777" w:rsidR="00E80C8A" w:rsidRPr="008652FB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5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53C96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o </w:t>
            </w: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-</w:t>
            </w:r>
          </w:p>
        </w:tc>
        <w:tc>
          <w:tcPr>
            <w:tcW w:w="1505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224A37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o </w:t>
            </w: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+</w:t>
            </w:r>
          </w:p>
        </w:tc>
        <w:tc>
          <w:tcPr>
            <w:tcW w:w="15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0668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-</w:t>
            </w:r>
          </w:p>
        </w:tc>
        <w:tc>
          <w:tcPr>
            <w:tcW w:w="1505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B0A93D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593A8B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278E82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2EAEB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4AFD1B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+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DCD671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+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1B7A99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o </w:t>
            </w: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-</w:t>
            </w:r>
          </w:p>
        </w:tc>
      </w:tr>
      <w:tr w:rsidR="00E80C8A" w:rsidRPr="00E80C8A" w14:paraId="4EB91E1F" w14:textId="77777777" w:rsidTr="00E80C8A">
        <w:trPr>
          <w:trHeight w:val="274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7F3F9" w14:textId="77777777" w:rsidR="00E80C8A" w:rsidRPr="008652FB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5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5C8A" w14:textId="77777777" w:rsidR="00E80C8A" w:rsidRPr="008652FB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6061B" w14:textId="77777777" w:rsidR="00E80C8A" w:rsidRPr="008652FB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09D5" w14:textId="77777777" w:rsidR="00E80C8A" w:rsidRPr="008652FB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709EA" w14:textId="77777777" w:rsidR="00E80C8A" w:rsidRPr="008652FB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45888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5436E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8ADA1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9A4BA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11FA1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735D7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s</w:t>
            </w:r>
          </w:p>
        </w:tc>
      </w:tr>
      <w:tr w:rsidR="00E80C8A" w:rsidRPr="00E80C8A" w14:paraId="078DAC36" w14:textId="77777777" w:rsidTr="00E80C8A">
        <w:trPr>
          <w:trHeight w:val="349"/>
        </w:trPr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55AC3" w14:textId="77777777" w:rsidR="00E80C8A" w:rsidRPr="008652FB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u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7B9F6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60B60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F4920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53601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594FC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17279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14739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6498D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F052A8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+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99FC5DB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o </w:t>
            </w: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1763FB2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o </w:t>
            </w: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+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076610A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o </w:t>
            </w: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8757A25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o </w:t>
            </w: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+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DDBE283" w14:textId="77777777" w:rsidR="00E80C8A" w:rsidRPr="008652FB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No </w:t>
            </w:r>
            <w:proofErr w:type="spellStart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  <w:r w:rsidRPr="00865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HIV+</w:t>
            </w:r>
          </w:p>
        </w:tc>
      </w:tr>
      <w:tr w:rsidR="00E80C8A" w:rsidRPr="00E80C8A" w14:paraId="6418E1B2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44751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revotell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D500" w14:textId="063A7C4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85463" w14:textId="2DCE641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A4FAD" w14:textId="2449721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8766" w14:textId="235B287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2EF1" w14:textId="6436652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7BA0E" w14:textId="0CA3C121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97125" w14:textId="6129147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66BEA" w14:textId="2CD51EDB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B0D2" w14:textId="2BB732C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 xml:space="preserve">04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46B3" w14:textId="15271B9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6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72428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F849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D59F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F0B14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7240C18F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744EE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Escherich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1B14" w14:textId="2C53CF4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A615" w14:textId="1B87BB1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B48F9" w14:textId="1473ADA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B4E07" w14:textId="022F35A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26A6" w14:textId="1D66667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B2C8" w14:textId="59960F6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5B86" w14:textId="25B9F41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F1EB7" w14:textId="2F6670A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8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A0FD9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C89B" w14:textId="2F4FF81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 xml:space="preserve">00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2B4CE" w14:textId="0CFCAAF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4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1C26" w14:textId="7558F10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81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CB6D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3E478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0FB60393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E6F6E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Faecalibacterium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98C5" w14:textId="1E0A7A4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26DD3" w14:textId="558AAA2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2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EA3C" w14:textId="6DF9D6D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5A437" w14:textId="7F26514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9018" w14:textId="15DA9DC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E450" w14:textId="7374431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AF66" w14:textId="729DA6A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DA9D5" w14:textId="2D674DF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918B0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D648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406D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D7F40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7212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02BF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0F745F2F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3DBFE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Fusobacterium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B9075" w14:textId="2E7B5A9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86F6" w14:textId="6F954FC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4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35685" w14:textId="3EDE297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B0D46" w14:textId="236E153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11EC" w14:textId="55B35C0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135E5" w14:textId="4151510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D5DA5" w14:textId="424D4D1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E5968" w14:textId="13C93719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8DC26" w14:textId="43FEB0D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8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70E7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1241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1443" w14:textId="51F0999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2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4794" w14:textId="2FDFCB3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5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FA832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7AB5DDB9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43974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Bacteroide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1DDC" w14:textId="02AA011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718B" w14:textId="2B841C4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1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9532" w14:textId="26656FA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85BD" w14:textId="7CC0696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970D" w14:textId="6D32564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19D13" w14:textId="2394E51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3A317" w14:textId="21EDAFC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4843F" w14:textId="298B369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2506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34399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3E69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4FD7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B8ACC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ADF1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23423F8B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806FB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Oscillospir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09FEE" w14:textId="6E152B0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31A6" w14:textId="0CADBB0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7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6C05" w14:textId="1895177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D6EE" w14:textId="77594B1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3D81" w14:textId="1AB8F72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5DEB" w14:textId="690C512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FB55" w14:textId="42E5CC5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0A233" w14:textId="48AEEE2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72D1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9DB6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042A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FB02E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67DEC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99CD4" w14:textId="2D2FB32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09 </w:t>
            </w:r>
          </w:p>
        </w:tc>
      </w:tr>
      <w:tr w:rsidR="00E80C8A" w:rsidRPr="00E80C8A" w14:paraId="5A698229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C78C2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Haemophilu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8C56" w14:textId="7246A82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7B42" w14:textId="22EB85E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9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27FC5" w14:textId="2E0F3CF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9EE0" w14:textId="38A8270B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F062" w14:textId="503C43F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DC6ED" w14:textId="03F7340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5E72" w14:textId="509E251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50811" w14:textId="07E8A91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3470C" w14:textId="647C9B9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5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6D28" w14:textId="4BC36EC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17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4A2E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3BED3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C5EBA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B048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0139DED4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34E17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Dialiste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911D" w14:textId="113A986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6C752" w14:textId="514B44C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2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8110" w14:textId="660F6121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086C" w14:textId="75C5218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E741" w14:textId="6F18179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8A884" w14:textId="6E722A4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AC31" w14:textId="2C5AC1A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B9E47" w14:textId="4A6240A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3F8C4" w14:textId="077C20B1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0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B2B0D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863C" w14:textId="2CA5539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3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9705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71E2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C77D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57B1D8CD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62B62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Campylobact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B0333" w14:textId="4F09F661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6B480" w14:textId="78DA05C9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76320" w14:textId="757D5DC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872F" w14:textId="6D14DBC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F7A2" w14:textId="3CFE922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C882" w14:textId="5EAB4FE9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0814" w14:textId="5384E94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7D3D6" w14:textId="77CF873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9A26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482BC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86BD1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2524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A55A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4E47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17B0F348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71699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neath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DB86" w14:textId="15DE586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1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48BC1" w14:textId="192475B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9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2506C" w14:textId="61F2169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3E287" w14:textId="296EA4C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1DB9" w14:textId="5B0B7AB9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3A64" w14:textId="79CF8DB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FF5A7" w14:textId="272D36F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FF403" w14:textId="2794D81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09F5" w14:textId="5BE76AB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0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C0EF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9539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840D" w14:textId="0E31DF8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44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A01E" w14:textId="1AEF4D9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5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7DFC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6D398106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1D69D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Finegold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32D7B" w14:textId="5C0A43F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4CFFB" w14:textId="5CEF0871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933E" w14:textId="4CB2A50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A12C" w14:textId="5FE95DE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BAD2" w14:textId="7A1EBE6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F0014" w14:textId="146D61F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C76C" w14:textId="5DEA5DC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950FF" w14:textId="18E8B65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1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53E1" w14:textId="63CB48E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9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A159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DBF87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82F9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257A3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8BF24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6B9348C4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7B5D2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taphylococcu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0FD4" w14:textId="140476B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305B" w14:textId="0C2E202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4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BBBF" w14:textId="4BE621D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D5A10" w14:textId="6FEE6141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032F" w14:textId="0D27E50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80714" w14:textId="02FD295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45E69" w14:textId="4061D41B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6BB4F" w14:textId="66C23E2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A561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78B7" w14:textId="37F0B2C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2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0F5B2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E991C" w14:textId="1BC7E0E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5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B324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6278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14C62B68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B89BC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Corynebacteriu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FA586" w14:textId="0623A2C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D050" w14:textId="47FA59B9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3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D3D3E" w14:textId="3A59434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457F" w14:textId="0790560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E80A" w14:textId="0E8C874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855F" w14:textId="385841C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88121" w14:textId="26E03F1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E8CF4" w14:textId="74A23761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1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24ECC" w14:textId="64F98B6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6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C000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39C4F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7A83" w14:textId="607E151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8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8B814" w14:textId="00B0624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02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8B7E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5EDE5513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BE4F7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asteurell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B8356" w14:textId="68D17BC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A6F82" w14:textId="0DF798C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8BF7" w14:textId="4F2D480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A7658" w14:textId="61520FD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AF24C" w14:textId="6DD02C2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2FD8" w14:textId="1CE93F8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29F7" w14:textId="56189AC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CC0EB" w14:textId="5FE506F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EF8F" w14:textId="47E011E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9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001E9" w14:textId="3DD9C9E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5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633FE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563C7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18E3A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251C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583429B6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292B2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[</w:t>
            </w: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revotella</w:t>
            </w:r>
            <w:proofErr w:type="spellEnd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7381" w14:textId="528F1CE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0895" w14:textId="5D4A752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1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2B79" w14:textId="442FF14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497A7" w14:textId="18D020B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9B36" w14:textId="02D2179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53A2" w14:textId="29882FE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27911" w14:textId="5F61ADA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B6DE6" w14:textId="546B7FA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1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D99C" w14:textId="0124101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2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01354" w14:textId="51C72C0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4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7FAA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88A3B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BB5F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FF5B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252F2755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11B48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Enterobacte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09623" w14:textId="6E6BAF41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95A9" w14:textId="1256C07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7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618CE" w14:textId="420F615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A1AD" w14:textId="48F491F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5A03" w14:textId="5F02E93B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72225" w14:textId="4501B9C2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C56D" w14:textId="2F41FB7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3B438" w14:textId="1A65DD8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CF70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3E8B6" w14:textId="4332DD8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1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4C9D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C2E1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1327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6862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40912920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4B668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treptococcu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808B" w14:textId="3E7455D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4500" w14:textId="6918607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8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9F3C2" w14:textId="59C2255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91C63" w14:textId="3EC7BA0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2E3AC" w14:textId="2D42C30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11EE" w14:textId="68FD46C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A624" w14:textId="6E15A78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B5BEB" w14:textId="045C57E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F99E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22BE5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AFA7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941A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7BCB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E620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2206A730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37FC0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uccinivibrio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BB66" w14:textId="27FBE70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9F8F1" w14:textId="1DC62C79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4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01AEF" w14:textId="101C91C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F88C" w14:textId="514F64C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F5C5" w14:textId="5FFEC19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D4821" w14:textId="55F3095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4F15B" w14:textId="46A6599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C01F5" w14:textId="7D3DD91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5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DBEF" w14:textId="124098E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82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9480D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E799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AC05B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52EE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2F48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66A0EFF8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8A198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Rosebur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C3729" w14:textId="547EECEB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EBF2" w14:textId="3E9DFAA9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8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8AC3" w14:textId="723AE99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C519B" w14:textId="69EA03A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570A" w14:textId="1B4D5B1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E928" w14:textId="3D9D66D5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8B28" w14:textId="4BC5333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E5F64" w14:textId="0A6C974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3B58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8BC4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9AE27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AE0BE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C92F2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110E" w14:textId="748E50C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46 </w:t>
            </w:r>
          </w:p>
        </w:tc>
      </w:tr>
      <w:tr w:rsidR="00E80C8A" w:rsidRPr="00E80C8A" w14:paraId="607BA9A6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2EB8A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Catenibacterium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DCEF" w14:textId="5A8FE9A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0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8175" w14:textId="6DA684F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6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4E07" w14:textId="54C9C8D0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4B4C" w14:textId="4619382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5389" w14:textId="23D3C9A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A010" w14:textId="0C490CF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51DD" w14:textId="5E4951B3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F7322" w14:textId="76FB2319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D61D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EC8E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9CB25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30FD4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2F323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4542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37CC6801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839BF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Veillonell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1234" w14:textId="5B229BF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9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291D" w14:textId="5122376E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3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D0E4F" w14:textId="5108E1B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ABF31" w14:textId="6D262DED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5BA7A" w14:textId="2063B41C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3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FC7F0" w14:textId="4AD49B8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3881" w14:textId="6AC1C6D4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25913" w14:textId="362673DA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E7D3" w14:textId="460F9479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1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4CCB" w14:textId="000AC5CF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21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7B1A1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5BEE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1AFA0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B51C2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C8A" w:rsidRPr="00E80C8A" w14:paraId="0E765D63" w14:textId="77777777" w:rsidTr="00E80C8A">
        <w:trPr>
          <w:trHeight w:val="263"/>
        </w:trPr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EB0D3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ther</w:t>
            </w:r>
            <w:proofErr w:type="spellEnd"/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gener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6CEA" w14:textId="6DC0A5B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913D0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055A" w14:textId="7D212F9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7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3206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7F257" w14:textId="0EB62BA6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8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8A523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E5AA" w14:textId="2B0DF878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</w:t>
            </w:r>
            <w:r w:rsidR="008652F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5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E7C35" w14:textId="77777777" w:rsidR="00E80C8A" w:rsidRPr="00E80C8A" w:rsidRDefault="00E80C8A" w:rsidP="00E80C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C1BD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84A40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543E2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9E547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DCD20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3A0A" w14:textId="77777777" w:rsidR="00E80C8A" w:rsidRPr="00E80C8A" w:rsidRDefault="00E80C8A" w:rsidP="00E80C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80C8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23521A64" w14:textId="77777777" w:rsidR="00E80C8A" w:rsidRDefault="00E80C8A" w:rsidP="00B7557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40528914" w14:textId="38533A2A" w:rsidR="00EA2713" w:rsidRPr="008652FB" w:rsidRDefault="003B19E1" w:rsidP="008652FB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E80C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S3 Table</w:t>
      </w:r>
      <w:r w:rsidR="00B7557F" w:rsidRPr="00E80C8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.</w:t>
      </w:r>
      <w:r w:rsidR="00B7557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Taxonomic relative abundances at genus level for infected and not infected patients divided by their positivity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for</w:t>
      </w:r>
      <w:r w:rsidR="00B7557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HIV. For all bacterial genera that are present in at least 1% in any experimental category, data are reported as mean (SD); significant adjusted p-values (i.e., p&lt;0.05) are underlined.</w:t>
      </w:r>
    </w:p>
    <w:sectPr w:rsidR="00EA2713" w:rsidRPr="008652FB" w:rsidSect="00187AB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022"/>
    <w:rsid w:val="00187AB8"/>
    <w:rsid w:val="003B19E1"/>
    <w:rsid w:val="00617022"/>
    <w:rsid w:val="008652FB"/>
    <w:rsid w:val="00994572"/>
    <w:rsid w:val="009D2B52"/>
    <w:rsid w:val="00B7557F"/>
    <w:rsid w:val="00E80C8A"/>
    <w:rsid w:val="00EA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9CAA4"/>
  <w15:chartTrackingRefBased/>
  <w15:docId w15:val="{C7B7A72E-8E48-4AFE-BC89-4BDABC8D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557F"/>
    <w:pPr>
      <w:spacing w:line="256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6170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170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1702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1702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1702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1702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1702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1702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1702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17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17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17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1702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1702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1702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1702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1702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1702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17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17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1702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17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17022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1702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17022"/>
    <w:pPr>
      <w:spacing w:line="259" w:lineRule="auto"/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1702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17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1702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170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8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5</cp:revision>
  <dcterms:created xsi:type="dcterms:W3CDTF">2024-03-16T14:46:00Z</dcterms:created>
  <dcterms:modified xsi:type="dcterms:W3CDTF">2024-03-16T15:03:00Z</dcterms:modified>
</cp:coreProperties>
</file>